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ED3193" w14:textId="2337185F" w:rsidR="00BA5BD7" w:rsidRPr="0003429A" w:rsidRDefault="002D2A69" w:rsidP="00BA5BD7">
      <w:pPr>
        <w:spacing w:line="480" w:lineRule="auto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1 </w:t>
      </w:r>
      <w:r w:rsidR="00BA5BD7">
        <w:rPr>
          <w:b/>
          <w:bCs/>
          <w:color w:val="000000" w:themeColor="text1"/>
        </w:rPr>
        <w:t>Table</w:t>
      </w:r>
      <w:r w:rsidR="00BA5BD7" w:rsidRPr="0003429A">
        <w:rPr>
          <w:b/>
          <w:bCs/>
          <w:color w:val="000000" w:themeColor="text1"/>
        </w:rPr>
        <w:t>. Factors affecting platelet parameters in late preterm and term neonates.</w:t>
      </w:r>
    </w:p>
    <w:tbl>
      <w:tblPr>
        <w:tblW w:w="11057" w:type="dxa"/>
        <w:tblInd w:w="-15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2"/>
        <w:gridCol w:w="1272"/>
        <w:gridCol w:w="1415"/>
        <w:gridCol w:w="141"/>
        <w:gridCol w:w="1414"/>
        <w:gridCol w:w="142"/>
        <w:gridCol w:w="1272"/>
        <w:gridCol w:w="1415"/>
        <w:gridCol w:w="60"/>
        <w:gridCol w:w="1237"/>
        <w:gridCol w:w="1417"/>
      </w:tblGrid>
      <w:tr w:rsidR="00BA5BD7" w:rsidRPr="00C55D86" w14:paraId="65D22EC3" w14:textId="77777777" w:rsidTr="00BA5BD7">
        <w:trPr>
          <w:trHeight w:val="294"/>
        </w:trPr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55A6A0" w14:textId="30851C9C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2687" w:type="dxa"/>
            <w:gridSpan w:val="2"/>
            <w:tcBorders>
              <w:top w:val="single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E636B8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CT (%)</w:t>
            </w:r>
          </w:p>
        </w:tc>
        <w:tc>
          <w:tcPr>
            <w:tcW w:w="141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CE0E95" w14:textId="7E73C430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122686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DW (%)</w:t>
            </w:r>
          </w:p>
        </w:tc>
        <w:tc>
          <w:tcPr>
            <w:tcW w:w="142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5CA597" w14:textId="3A3A6F88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497390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MPV (</w:t>
            </w:r>
            <w:proofErr w:type="spellStart"/>
            <w:r w:rsidRPr="00BA5BD7">
              <w:rPr>
                <w:bCs/>
                <w:color w:val="000000" w:themeColor="text1"/>
                <w:sz w:val="16"/>
                <w:szCs w:val="16"/>
              </w:rPr>
              <w:t>fL</w:t>
            </w:r>
            <w:proofErr w:type="spellEnd"/>
            <w:r w:rsidRPr="00BA5BD7">
              <w:rPr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32FC2" w14:textId="6ED58540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ABF426" w14:textId="1065E815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2654" w:type="dxa"/>
            <w:gridSpan w:val="2"/>
            <w:tcBorders>
              <w:top w:val="single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C24B5F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LT (×10</w:t>
            </w:r>
            <w:r w:rsidRPr="00BA5BD7">
              <w:rPr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BA5BD7">
              <w:rPr>
                <w:bCs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BA5BD7">
              <w:rPr>
                <w:bCs/>
                <w:color w:val="000000" w:themeColor="text1"/>
                <w:sz w:val="16"/>
                <w:szCs w:val="16"/>
              </w:rPr>
              <w:t>μL</w:t>
            </w:r>
            <w:proofErr w:type="spellEnd"/>
            <w:r w:rsidRPr="00BA5BD7">
              <w:rPr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BA5BD7" w:rsidRPr="00C55D86" w14:paraId="70A85A50" w14:textId="77777777" w:rsidTr="00BA5BD7">
        <w:trPr>
          <w:trHeight w:val="294"/>
        </w:trPr>
        <w:tc>
          <w:tcPr>
            <w:tcW w:w="127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58D1F8" w14:textId="21931AE3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(n)</w:t>
            </w: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7BFCD9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univariate analysis</w:t>
            </w:r>
          </w:p>
          <w:p w14:paraId="149FDDF0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Median [IQR]</w:t>
            </w:r>
          </w:p>
        </w:tc>
        <w:tc>
          <w:tcPr>
            <w:tcW w:w="1415" w:type="dxa"/>
            <w:tcBorders>
              <w:top w:val="dotted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11F024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multivariate analysis</w:t>
            </w:r>
          </w:p>
          <w:p w14:paraId="4F367882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-value (β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B9EE7C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FF1464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univariate analysis</w:t>
            </w:r>
          </w:p>
          <w:p w14:paraId="7EBE1837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Median [IQR]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B3F8A7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57167A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univariate analysis</w:t>
            </w:r>
          </w:p>
          <w:p w14:paraId="1406312C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Median [IQR]</w:t>
            </w:r>
          </w:p>
        </w:tc>
        <w:tc>
          <w:tcPr>
            <w:tcW w:w="1415" w:type="dxa"/>
            <w:tcBorders>
              <w:top w:val="dotted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91935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multivariate analysis</w:t>
            </w:r>
          </w:p>
          <w:p w14:paraId="2868F73F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-value (β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E2026D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dotted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8407EF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univariate analysis</w:t>
            </w:r>
          </w:p>
          <w:p w14:paraId="5E312AB9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Median [IQR]</w:t>
            </w:r>
          </w:p>
        </w:tc>
        <w:tc>
          <w:tcPr>
            <w:tcW w:w="1417" w:type="dxa"/>
            <w:tcBorders>
              <w:top w:val="dotted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40DF50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multivariate analysis</w:t>
            </w:r>
          </w:p>
          <w:p w14:paraId="16C3CD51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-value (β)</w:t>
            </w:r>
          </w:p>
        </w:tc>
      </w:tr>
      <w:tr w:rsidR="00BA5BD7" w:rsidRPr="00C55D86" w14:paraId="3DE68840" w14:textId="77777777" w:rsidTr="00BA5BD7">
        <w:trPr>
          <w:trHeight w:val="294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9DB09E" w14:textId="3652F68B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 xml:space="preserve">Male </w:t>
            </w:r>
            <w:r>
              <w:rPr>
                <w:bCs/>
                <w:color w:val="000000" w:themeColor="text1"/>
                <w:sz w:val="16"/>
                <w:szCs w:val="16"/>
              </w:rPr>
              <w:t>(</w:t>
            </w:r>
            <w:r w:rsidRPr="00BA5BD7">
              <w:rPr>
                <w:bCs/>
                <w:color w:val="000000" w:themeColor="text1"/>
                <w:sz w:val="16"/>
                <w:szCs w:val="16"/>
              </w:rPr>
              <w:t>207)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8D5320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0.25 [0.20-0.29]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BAAF2C" w14:textId="1970A8A3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DED577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B03610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10.8 [10.0-12.3]</w:t>
            </w:r>
          </w:p>
        </w:tc>
        <w:tc>
          <w:tcPr>
            <w:tcW w:w="1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16C9B8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4583BF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9.7 [9.1-10.2]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BD913" w14:textId="12022D0A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23B1EE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6DAD09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26.2 [21.2-30.5]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94073E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17F0A1D7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05D7F7" w14:textId="65F0FC2A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Female (193)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3AFAF9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0.26 [0.22-0.32]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BAC692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60BE02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662D04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11.1 [10.3-12.4]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D9C792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CA1312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9.9 [9.4-10.3]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A43A7" w14:textId="5E942A81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12144B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A144AF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27.3 [22.6-32.7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D4B355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38E69C29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7D8668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99FA54" w14:textId="77777777" w:rsidR="00BA5BD7" w:rsidRPr="00BA5BD7" w:rsidRDefault="00BA5BD7" w:rsidP="00BA5BD7">
            <w:pPr>
              <w:jc w:val="center"/>
              <w:rPr>
                <w:b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/>
                <w:color w:val="000000" w:themeColor="text1"/>
                <w:sz w:val="16"/>
                <w:szCs w:val="16"/>
              </w:rPr>
              <w:t>P=0.012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254B59" w14:textId="77777777" w:rsidR="00BA5BD7" w:rsidRPr="00BA5BD7" w:rsidRDefault="00BA5BD7" w:rsidP="00BA5BD7">
            <w:pPr>
              <w:jc w:val="center"/>
              <w:rPr>
                <w:b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/>
                <w:color w:val="000000" w:themeColor="text1"/>
                <w:sz w:val="16"/>
                <w:szCs w:val="16"/>
              </w:rPr>
              <w:t>P=0.001</w:t>
            </w:r>
            <w:r w:rsidRPr="00BA5BD7">
              <w:rPr>
                <w:rFonts w:ascii="MS Mincho" w:eastAsia="MS Mincho" w:hAnsi="MS Mincho" w:cs="MS Mincho" w:hint="eastAsia"/>
                <w:b/>
                <w:color w:val="000000" w:themeColor="text1"/>
                <w:sz w:val="16"/>
                <w:szCs w:val="16"/>
                <w:lang w:val="en-JP"/>
              </w:rPr>
              <w:t>（</w:t>
            </w:r>
            <w:r w:rsidRPr="00BA5BD7">
              <w:rPr>
                <w:b/>
                <w:color w:val="000000" w:themeColor="text1"/>
                <w:sz w:val="16"/>
                <w:szCs w:val="16"/>
              </w:rPr>
              <w:t>-0.159</w:t>
            </w:r>
            <w:r w:rsidRPr="00BA5BD7">
              <w:rPr>
                <w:rFonts w:ascii="MS Mincho" w:eastAsia="MS Mincho" w:hAnsi="MS Mincho" w:cs="MS Mincho" w:hint="eastAsia"/>
                <w:b/>
                <w:color w:val="000000" w:themeColor="text1"/>
                <w:sz w:val="16"/>
                <w:szCs w:val="16"/>
                <w:lang w:val="en-JP"/>
              </w:rPr>
              <w:t>）</w:t>
            </w:r>
          </w:p>
        </w:tc>
        <w:tc>
          <w:tcPr>
            <w:tcW w:w="141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C85F36" w14:textId="752F7AE4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F97834" w14:textId="77777777" w:rsidR="00BA5BD7" w:rsidRPr="00BA5BD7" w:rsidRDefault="00BA5BD7" w:rsidP="00BA5BD7">
            <w:pPr>
              <w:jc w:val="center"/>
              <w:rPr>
                <w:b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/>
                <w:color w:val="000000" w:themeColor="text1"/>
                <w:sz w:val="16"/>
                <w:szCs w:val="16"/>
              </w:rPr>
              <w:t>P=0.049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8537B7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B70C46" w14:textId="77777777" w:rsidR="00BA5BD7" w:rsidRPr="00BA5BD7" w:rsidRDefault="00BA5BD7" w:rsidP="00BA5BD7">
            <w:pPr>
              <w:jc w:val="center"/>
              <w:rPr>
                <w:b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/>
                <w:color w:val="000000" w:themeColor="text1"/>
                <w:sz w:val="16"/>
                <w:szCs w:val="16"/>
              </w:rPr>
              <w:t>P=0.043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E9406" w14:textId="77777777" w:rsidR="00BA5BD7" w:rsidRPr="00BA5BD7" w:rsidRDefault="00BA5BD7" w:rsidP="00BA5BD7">
            <w:pPr>
              <w:jc w:val="center"/>
              <w:rPr>
                <w:b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/>
                <w:color w:val="000000" w:themeColor="text1"/>
                <w:sz w:val="16"/>
                <w:szCs w:val="16"/>
              </w:rPr>
              <w:t>P=0.011 (-0.124)</w:t>
            </w:r>
          </w:p>
        </w:tc>
        <w:tc>
          <w:tcPr>
            <w:tcW w:w="60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6185AA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51C2A5" w14:textId="77777777" w:rsidR="00BA5BD7" w:rsidRPr="00BA5BD7" w:rsidRDefault="00BA5BD7" w:rsidP="00BA5BD7">
            <w:pPr>
              <w:jc w:val="center"/>
              <w:rPr>
                <w:b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/>
                <w:color w:val="000000" w:themeColor="text1"/>
                <w:sz w:val="16"/>
                <w:szCs w:val="16"/>
              </w:rPr>
              <w:t>P=0.03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A4FF65" w14:textId="77777777" w:rsidR="00BA5BD7" w:rsidRPr="00BA5BD7" w:rsidRDefault="00BA5BD7" w:rsidP="00BA5BD7">
            <w:pPr>
              <w:jc w:val="center"/>
              <w:rPr>
                <w:b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/>
                <w:color w:val="000000" w:themeColor="text1"/>
                <w:sz w:val="16"/>
                <w:szCs w:val="16"/>
              </w:rPr>
              <w:t>P= 0.011 (-0.124)</w:t>
            </w:r>
          </w:p>
        </w:tc>
      </w:tr>
      <w:tr w:rsidR="00BA5BD7" w:rsidRPr="00C55D86" w14:paraId="6207E293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019BE7" w14:textId="42B067A4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RDS (31)</w:t>
            </w: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C69994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0.26 [0.21-0.28]</w:t>
            </w:r>
          </w:p>
        </w:tc>
        <w:tc>
          <w:tcPr>
            <w:tcW w:w="1415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FE8022" w14:textId="398A697A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868021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EE3B6B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10.9 [10.1-13.1]</w:t>
            </w:r>
          </w:p>
        </w:tc>
        <w:tc>
          <w:tcPr>
            <w:tcW w:w="14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6A5202" w14:textId="0DFD2F7C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D90445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9.9 [9.4-10.4]</w:t>
            </w:r>
          </w:p>
        </w:tc>
        <w:tc>
          <w:tcPr>
            <w:tcW w:w="1415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5BA7C" w14:textId="45136A6F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5004C9" w14:textId="14E6FB9E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D44F6A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24.7 [22.8-31.9]</w:t>
            </w:r>
          </w:p>
        </w:tc>
        <w:tc>
          <w:tcPr>
            <w:tcW w:w="1417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F7586C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196226BA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8C1C35" w14:textId="753ECBC2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non-RDS (369)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23124C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0.23 [0.22-0.26]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819673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756D07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E488AC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10.9 [10.2-12.3]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5C143D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81356A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9.7 [9.3-10.2]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AE166" w14:textId="7C4FA753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D5E13E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2EE38A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26.7 [21.7-31.6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DBDAB4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5B179A7A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746072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A4DC11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123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9B4C2C" w14:textId="16D30D92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C5FF37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DCA28B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965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5485DE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A0412F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139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17002" w14:textId="39BC5B9A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62CCF9" w14:textId="0A12FA51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5E5AE6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60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D21FB8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7B6AAD96" w14:textId="77777777" w:rsidTr="00BA5BD7">
        <w:trPr>
          <w:trHeight w:val="294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8E22D9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SGA (109)</w:t>
            </w: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DBA137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0.24 [0.17-0.28]</w:t>
            </w:r>
          </w:p>
        </w:tc>
        <w:tc>
          <w:tcPr>
            <w:tcW w:w="1415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C4B8A2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EC1037" w14:textId="1519A0F6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370770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10.9 [10.3-12.7]</w:t>
            </w:r>
          </w:p>
        </w:tc>
        <w:tc>
          <w:tcPr>
            <w:tcW w:w="14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253E62" w14:textId="1340C54D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D7289D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9.9 [9.4-10.4]</w:t>
            </w:r>
          </w:p>
        </w:tc>
        <w:tc>
          <w:tcPr>
            <w:tcW w:w="1415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E0846" w14:textId="36DDDCD6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D01503" w14:textId="786DCA9E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C2D4AE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24.8 [17.1-30.2]</w:t>
            </w:r>
          </w:p>
        </w:tc>
        <w:tc>
          <w:tcPr>
            <w:tcW w:w="1417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65E0B7" w14:textId="2702F72D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1B7CE682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923CEB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non-SGA (291)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37CCB9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0.26 [0.22-0.30]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B5CEBE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C91A7A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0990CA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10.9 [10.1-12.2]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046063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F288FC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9.7 [9.3-10.2]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E0F48" w14:textId="37D142DA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1CE7A4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EF580A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27.0 [22.9-32.0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117331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7A3BE49F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A3DC8D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50C01A" w14:textId="77777777" w:rsidR="00BA5BD7" w:rsidRPr="00BA5BD7" w:rsidRDefault="00BA5BD7" w:rsidP="00BA5BD7">
            <w:pPr>
              <w:jc w:val="center"/>
              <w:rPr>
                <w:b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/>
                <w:color w:val="000000" w:themeColor="text1"/>
                <w:sz w:val="16"/>
                <w:szCs w:val="16"/>
              </w:rPr>
              <w:t>P=0.001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E665BD" w14:textId="77777777" w:rsidR="00BA5BD7" w:rsidRPr="00BA5BD7" w:rsidRDefault="00BA5BD7" w:rsidP="00BA5BD7">
            <w:pPr>
              <w:jc w:val="center"/>
              <w:rPr>
                <w:b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/>
                <w:color w:val="000000" w:themeColor="text1"/>
                <w:sz w:val="16"/>
                <w:szCs w:val="16"/>
              </w:rPr>
              <w:t>P=0.006</w:t>
            </w:r>
            <w:r w:rsidRPr="00BA5BD7">
              <w:rPr>
                <w:rFonts w:ascii="MS Mincho" w:eastAsia="MS Mincho" w:hAnsi="MS Mincho" w:cs="MS Mincho" w:hint="eastAsia"/>
                <w:b/>
                <w:color w:val="000000" w:themeColor="text1"/>
                <w:sz w:val="16"/>
                <w:szCs w:val="16"/>
                <w:lang w:val="en-JP"/>
              </w:rPr>
              <w:t>（</w:t>
            </w:r>
            <w:r w:rsidRPr="00BA5BD7">
              <w:rPr>
                <w:b/>
                <w:color w:val="000000" w:themeColor="text1"/>
                <w:sz w:val="16"/>
                <w:szCs w:val="16"/>
              </w:rPr>
              <w:t>-0.139</w:t>
            </w:r>
            <w:r w:rsidRPr="00BA5BD7">
              <w:rPr>
                <w:rFonts w:ascii="MS Mincho" w:eastAsia="MS Mincho" w:hAnsi="MS Mincho" w:cs="MS Mincho" w:hint="eastAsia"/>
                <w:b/>
                <w:color w:val="000000" w:themeColor="text1"/>
                <w:sz w:val="16"/>
                <w:szCs w:val="16"/>
                <w:lang w:val="en-JP"/>
              </w:rPr>
              <w:t>）</w:t>
            </w:r>
          </w:p>
        </w:tc>
        <w:tc>
          <w:tcPr>
            <w:tcW w:w="141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D9B14A" w14:textId="71FE864D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73557A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248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A301E2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8C2FC4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104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144ED" w14:textId="4C732165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8DFFF5" w14:textId="77D50F68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A114E7" w14:textId="43BD0251" w:rsidR="00BA5BD7" w:rsidRPr="00BA5BD7" w:rsidRDefault="00BA5BD7" w:rsidP="00BA5BD7">
            <w:pPr>
              <w:jc w:val="center"/>
              <w:rPr>
                <w:b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/>
                <w:color w:val="000000" w:themeColor="text1"/>
                <w:sz w:val="16"/>
                <w:szCs w:val="16"/>
              </w:rPr>
              <w:t>P=0.00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AB8C8E" w14:textId="77777777" w:rsidR="00BA5BD7" w:rsidRPr="00BA5BD7" w:rsidRDefault="00BA5BD7" w:rsidP="00BA5BD7">
            <w:pPr>
              <w:jc w:val="center"/>
              <w:rPr>
                <w:b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/>
                <w:color w:val="000000" w:themeColor="text1"/>
                <w:sz w:val="16"/>
                <w:szCs w:val="16"/>
              </w:rPr>
              <w:t>P=0.001 (-0.173)</w:t>
            </w:r>
          </w:p>
        </w:tc>
      </w:tr>
      <w:tr w:rsidR="00BA5BD7" w:rsidRPr="00C55D86" w14:paraId="0B14B57D" w14:textId="77777777" w:rsidTr="00BA5BD7">
        <w:trPr>
          <w:trHeight w:val="294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BE9B13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ROM (41)</w:t>
            </w: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5016B9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0.24 [0.21-0.31]</w:t>
            </w:r>
          </w:p>
        </w:tc>
        <w:tc>
          <w:tcPr>
            <w:tcW w:w="1415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84837C" w14:textId="450EA8E1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B50271" w14:textId="5E719634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2B6D15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10.9 [10.3-12.0]</w:t>
            </w:r>
          </w:p>
        </w:tc>
        <w:tc>
          <w:tcPr>
            <w:tcW w:w="14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04BC22" w14:textId="469C3A42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B247B5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9.9 [9.4-10.3]</w:t>
            </w:r>
          </w:p>
        </w:tc>
        <w:tc>
          <w:tcPr>
            <w:tcW w:w="1415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5BF0D" w14:textId="7273C8FF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2F1676" w14:textId="5EF2C25D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7D844F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25.0 [20.3-31.3]</w:t>
            </w:r>
          </w:p>
        </w:tc>
        <w:tc>
          <w:tcPr>
            <w:tcW w:w="1417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49A391" w14:textId="22176100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1A7BA8BE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833EA6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non-PROM (359)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072FA9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0.25 [0.21-0.30]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BC3990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F93AFA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5877CB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10.9 [10.2-12.4]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F85AAC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BB4D9A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9.7 [9.3-10.3]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CF3F9" w14:textId="75F0F019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4867EF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C7F273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26.6 [21.9-31.8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ACE937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0D73224E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0538A0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59FD10" w14:textId="3737EAA4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647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4E055D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307D40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41F07F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851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B3EF5B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F2713E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149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F22AE" w14:textId="77315D48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1227CF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8DE552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39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A372AE" w14:textId="3BD48CD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413FD40F" w14:textId="77777777" w:rsidTr="00BA5BD7">
        <w:trPr>
          <w:trHeight w:val="294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F7BA71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CAM (16)</w:t>
            </w: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B84C0D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0.245 [0.21-0.29]</w:t>
            </w:r>
          </w:p>
        </w:tc>
        <w:tc>
          <w:tcPr>
            <w:tcW w:w="1415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4A881A" w14:textId="642BED58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545789" w14:textId="043D2FA0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AF19FB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11.2 [10.9-11.9]</w:t>
            </w:r>
          </w:p>
        </w:tc>
        <w:tc>
          <w:tcPr>
            <w:tcW w:w="14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848BA6" w14:textId="3A58BAC2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EE3480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10.3 [10.0-10.6]</w:t>
            </w:r>
          </w:p>
        </w:tc>
        <w:tc>
          <w:tcPr>
            <w:tcW w:w="1415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0DA22" w14:textId="79016FB4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9D16B5" w14:textId="47273451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7CD4C0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25.0 [21.6-30.3]</w:t>
            </w:r>
          </w:p>
        </w:tc>
        <w:tc>
          <w:tcPr>
            <w:tcW w:w="1417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FAB008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501730DB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B72348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non-CAM (384)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D16736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0.26 [0.20-0.29]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71453A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79AE44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1F4BA1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10.9 [10.2-12.4]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A55319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71F0C7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9.7 [9.2-10.2]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EBE29" w14:textId="460EDEDE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4209C1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7D094E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26.5 [21.9-31.7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DAC728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3D9290A3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BA2DE8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7FE9C9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796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3888F4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EAD6AC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3A831E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282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C4C879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4BBB19" w14:textId="77777777" w:rsidR="00BA5BD7" w:rsidRPr="00BA5BD7" w:rsidRDefault="00BA5BD7" w:rsidP="00BA5BD7">
            <w:pPr>
              <w:jc w:val="center"/>
              <w:rPr>
                <w:b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/>
                <w:color w:val="000000" w:themeColor="text1"/>
                <w:sz w:val="16"/>
                <w:szCs w:val="16"/>
              </w:rPr>
              <w:t>P=0.001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59290" w14:textId="77777777" w:rsidR="00BA5BD7" w:rsidRPr="00BA5BD7" w:rsidRDefault="00BA5BD7" w:rsidP="00BA5BD7">
            <w:pPr>
              <w:jc w:val="center"/>
              <w:rPr>
                <w:b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/>
                <w:color w:val="000000" w:themeColor="text1"/>
                <w:sz w:val="16"/>
                <w:szCs w:val="16"/>
              </w:rPr>
              <w:t>P=0.001 (-0.173)</w:t>
            </w:r>
          </w:p>
        </w:tc>
        <w:tc>
          <w:tcPr>
            <w:tcW w:w="60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E4680A" w14:textId="4388C383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783DA5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55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E1C014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679EE2F6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C3A118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A (14)</w:t>
            </w: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07F46D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0.22 [0.16-0.32]</w:t>
            </w:r>
          </w:p>
        </w:tc>
        <w:tc>
          <w:tcPr>
            <w:tcW w:w="1415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38EA38" w14:textId="70C162C3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7E1A1F" w14:textId="45F6BB71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BCDE71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11.0 [10.0-13.5]</w:t>
            </w:r>
          </w:p>
        </w:tc>
        <w:tc>
          <w:tcPr>
            <w:tcW w:w="14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AE8451" w14:textId="2581A768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170D96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9.85 [9.4-10.2]</w:t>
            </w:r>
          </w:p>
        </w:tc>
        <w:tc>
          <w:tcPr>
            <w:tcW w:w="1415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11E91" w14:textId="7A0013F3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AE69CF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1DE878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24.5 [17.6-32.6]</w:t>
            </w:r>
          </w:p>
        </w:tc>
        <w:tc>
          <w:tcPr>
            <w:tcW w:w="1417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6BF4E6" w14:textId="700A42F1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09AEC4FB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75D52D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non-PA (386)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800913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0.25 [0.21-0.30]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E8DCB1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675462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1D0486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10.9 [10.2-12.4]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43691D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244E9C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9.8 [9.3-10.3]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87EAD" w14:textId="54B70685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50A20B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6548C0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26.5 [21.9-31.6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A4D5E6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5DAD4C20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C77E5E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47A3EE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280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68BBBF" w14:textId="0C81F69C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F789DF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70F0AD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770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CDED52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163FC7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614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978BB" w14:textId="70DE6D6D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B963B1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325B42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44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E3EAA3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3EC9A3FE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4E4A74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IH (28)</w:t>
            </w: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8B3462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0.21 [0.16-0.27]</w:t>
            </w:r>
          </w:p>
        </w:tc>
        <w:tc>
          <w:tcPr>
            <w:tcW w:w="1415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65712F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B41341" w14:textId="2018D5A0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539622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11.0 [10.0-12.2]</w:t>
            </w:r>
          </w:p>
        </w:tc>
        <w:tc>
          <w:tcPr>
            <w:tcW w:w="14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B350F1" w14:textId="73C82BAC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352F67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9.85 [9.4-10.2]</w:t>
            </w:r>
          </w:p>
        </w:tc>
        <w:tc>
          <w:tcPr>
            <w:tcW w:w="1415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85405" w14:textId="61404970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6BEFE0" w14:textId="7A4E3383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DE36B8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21.7 [15.6-26.6]</w:t>
            </w:r>
          </w:p>
        </w:tc>
        <w:tc>
          <w:tcPr>
            <w:tcW w:w="1417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E62296" w14:textId="251B2306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7324A70A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A51666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non-PIH (372)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5919B3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0.26 [0.21-0.30]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3BCF48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8BBC2B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BEB49C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10.9 [10.2-12.4]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23893C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547DFE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9.8 [9.3-10.3]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23FC8" w14:textId="1D1B6F8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05B292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A07FDA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26.7 [22.1-31.9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55AEED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3A627D8D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292F08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FE1E40" w14:textId="77777777" w:rsidR="00BA5BD7" w:rsidRPr="00BA5BD7" w:rsidRDefault="00BA5BD7" w:rsidP="00BA5BD7">
            <w:pPr>
              <w:jc w:val="center"/>
              <w:rPr>
                <w:b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/>
                <w:color w:val="000000" w:themeColor="text1"/>
                <w:sz w:val="16"/>
                <w:szCs w:val="16"/>
              </w:rPr>
              <w:t>P=0.003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DB36A4" w14:textId="77777777" w:rsidR="00BA5BD7" w:rsidRPr="00BA5BD7" w:rsidRDefault="00BA5BD7" w:rsidP="00BA5BD7">
            <w:pPr>
              <w:jc w:val="center"/>
              <w:rPr>
                <w:b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/>
                <w:color w:val="000000" w:themeColor="text1"/>
                <w:sz w:val="16"/>
                <w:szCs w:val="16"/>
              </w:rPr>
              <w:t>P=0.017 (-0.120)</w:t>
            </w:r>
          </w:p>
        </w:tc>
        <w:tc>
          <w:tcPr>
            <w:tcW w:w="141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CC3706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67CE59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963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641F1F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0ACC97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463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79F17" w14:textId="4092596C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7EEDEE" w14:textId="497D53BC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7A7C41" w14:textId="77777777" w:rsidR="00BA5BD7" w:rsidRPr="00BA5BD7" w:rsidRDefault="00BA5BD7" w:rsidP="00BA5BD7">
            <w:pPr>
              <w:jc w:val="center"/>
              <w:rPr>
                <w:b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/>
                <w:color w:val="000000" w:themeColor="text1"/>
                <w:sz w:val="16"/>
                <w:szCs w:val="16"/>
              </w:rPr>
              <w:t>P=0.00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FDBDAD" w14:textId="77777777" w:rsidR="00BA5BD7" w:rsidRPr="00BA5BD7" w:rsidRDefault="00BA5BD7" w:rsidP="00BA5BD7">
            <w:pPr>
              <w:jc w:val="center"/>
              <w:rPr>
                <w:b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/>
                <w:color w:val="000000" w:themeColor="text1"/>
                <w:sz w:val="16"/>
                <w:szCs w:val="16"/>
              </w:rPr>
              <w:t>P=0.007 (-0.135)</w:t>
            </w:r>
          </w:p>
        </w:tc>
      </w:tr>
      <w:tr w:rsidR="00BA5BD7" w:rsidRPr="00C55D86" w14:paraId="40786494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774CAE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GA</w:t>
            </w: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C5B3D5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r=-0.036</w:t>
            </w:r>
          </w:p>
        </w:tc>
        <w:tc>
          <w:tcPr>
            <w:tcW w:w="1415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90DFB4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E2B063" w14:textId="6802226B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95C869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r=-0.004</w:t>
            </w:r>
          </w:p>
        </w:tc>
        <w:tc>
          <w:tcPr>
            <w:tcW w:w="14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366D7E" w14:textId="34EF5BE2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132C4D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r=0.014</w:t>
            </w:r>
          </w:p>
        </w:tc>
        <w:tc>
          <w:tcPr>
            <w:tcW w:w="1415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76248" w14:textId="5DA4ADFD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A25BF8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AEFDA7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r=-0.064</w:t>
            </w:r>
          </w:p>
        </w:tc>
        <w:tc>
          <w:tcPr>
            <w:tcW w:w="1417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45D139" w14:textId="11B3A84B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0A88F01B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B758C1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D4DFE5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472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9E30BB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C035EC" w14:textId="344BEF82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E17D38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937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8DA90F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9B6483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781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BDB0B" w14:textId="603012C9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BF0CBD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587D0A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20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C19BF5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2B07D2B6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6FF714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BW</w:t>
            </w: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6687BD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r=0.080</w:t>
            </w:r>
          </w:p>
        </w:tc>
        <w:tc>
          <w:tcPr>
            <w:tcW w:w="1415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7256D1" w14:textId="2F4D8A94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79851E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F486AB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r=-0.024</w:t>
            </w:r>
          </w:p>
        </w:tc>
        <w:tc>
          <w:tcPr>
            <w:tcW w:w="14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DF45DC" w14:textId="4CCA1646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87C697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r=-0.020</w:t>
            </w:r>
          </w:p>
        </w:tc>
        <w:tc>
          <w:tcPr>
            <w:tcW w:w="1415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A5524" w14:textId="7FC55258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010816" w14:textId="4FF4EEC8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A0352C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r=0.047</w:t>
            </w:r>
          </w:p>
        </w:tc>
        <w:tc>
          <w:tcPr>
            <w:tcW w:w="1417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249228" w14:textId="02794F65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5F52F680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2B6336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89F951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112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2E6514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E88322" w14:textId="02E775EA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FBAB82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627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EF733E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24E345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693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FAE6C" w14:textId="04A34989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4355DA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416655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35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FFB86D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4348A389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C78297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AP 1</w:t>
            </w: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E99885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r=0.028</w:t>
            </w:r>
          </w:p>
        </w:tc>
        <w:tc>
          <w:tcPr>
            <w:tcW w:w="1415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8D12F7" w14:textId="0748C7BD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1D4FBF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8906D7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r=0.017</w:t>
            </w:r>
          </w:p>
        </w:tc>
        <w:tc>
          <w:tcPr>
            <w:tcW w:w="14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D81F46" w14:textId="0E2347A3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34B0F9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r=-0.018</w:t>
            </w:r>
          </w:p>
        </w:tc>
        <w:tc>
          <w:tcPr>
            <w:tcW w:w="1415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6138E" w14:textId="7A7FF7CA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D8F2EC" w14:textId="1A51F21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EC1463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r=0.027</w:t>
            </w:r>
          </w:p>
        </w:tc>
        <w:tc>
          <w:tcPr>
            <w:tcW w:w="1417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D6ECD7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285C5D48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B697C9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E9CBC3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582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3AFE8F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44A492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6A28BD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738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A9C13C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670E43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721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AF6BB" w14:textId="54C1153A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F84E55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E1EA06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58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DBA52B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34F16321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7353F7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AP5</w:t>
            </w: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692F81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r=0.044</w:t>
            </w:r>
          </w:p>
        </w:tc>
        <w:tc>
          <w:tcPr>
            <w:tcW w:w="1415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503C9C" w14:textId="0E5826BE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31F0DB" w14:textId="66D3043D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F1E6A2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r=-0.001</w:t>
            </w:r>
          </w:p>
        </w:tc>
        <w:tc>
          <w:tcPr>
            <w:tcW w:w="14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29D654" w14:textId="4856815C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102990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r=0.013</w:t>
            </w:r>
          </w:p>
        </w:tc>
        <w:tc>
          <w:tcPr>
            <w:tcW w:w="1415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73301" w14:textId="39AD8129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0CA852" w14:textId="5040DA76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A22E79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r=0.051</w:t>
            </w:r>
          </w:p>
        </w:tc>
        <w:tc>
          <w:tcPr>
            <w:tcW w:w="1417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DDCC40" w14:textId="6309AF2A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  <w:tr w:rsidR="00BA5BD7" w:rsidRPr="00C55D86" w14:paraId="508AEA59" w14:textId="77777777" w:rsidTr="00BA5BD7">
        <w:trPr>
          <w:trHeight w:val="148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74C574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C7C32A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384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96FBCC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469D46" w14:textId="0591D759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0C49F1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983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7D6F46" w14:textId="46FF12D3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22D0A3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801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AA89A" w14:textId="428209E9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12D5F2" w14:textId="11C300A5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A648A7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  <w:r w:rsidRPr="00BA5BD7">
              <w:rPr>
                <w:bCs/>
                <w:color w:val="000000" w:themeColor="text1"/>
                <w:sz w:val="16"/>
                <w:szCs w:val="16"/>
              </w:rPr>
              <w:t>P=0.30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3E2129" w14:textId="77777777" w:rsidR="00BA5BD7" w:rsidRPr="00BA5BD7" w:rsidRDefault="00BA5BD7" w:rsidP="00BA5BD7">
            <w:pPr>
              <w:jc w:val="center"/>
              <w:rPr>
                <w:bCs/>
                <w:color w:val="000000" w:themeColor="text1"/>
                <w:sz w:val="16"/>
                <w:szCs w:val="16"/>
                <w:lang w:val="en-JP"/>
              </w:rPr>
            </w:pPr>
          </w:p>
        </w:tc>
      </w:tr>
    </w:tbl>
    <w:p w14:paraId="6D000602" w14:textId="77777777" w:rsidR="006B695B" w:rsidRPr="0003429A" w:rsidRDefault="006B695B" w:rsidP="006B695B">
      <w:pPr>
        <w:rPr>
          <w:b/>
          <w:color w:val="000000" w:themeColor="text1"/>
        </w:rPr>
      </w:pPr>
      <w:r w:rsidRPr="0003429A">
        <w:rPr>
          <w:b/>
          <w:color w:val="000000" w:themeColor="text1"/>
        </w:rPr>
        <w:t xml:space="preserve">PCT, </w:t>
      </w:r>
      <w:proofErr w:type="spellStart"/>
      <w:r w:rsidRPr="0003429A">
        <w:rPr>
          <w:b/>
          <w:color w:val="000000" w:themeColor="text1"/>
        </w:rPr>
        <w:t>plateletcrit</w:t>
      </w:r>
      <w:proofErr w:type="spellEnd"/>
      <w:r w:rsidRPr="0003429A">
        <w:rPr>
          <w:b/>
          <w:color w:val="000000" w:themeColor="text1"/>
        </w:rPr>
        <w:t>; PDW, platelet distribution width; MPV, mean platelet volume; PLT, platelet count; GA, gestational age; BW</w:t>
      </w:r>
      <w:r w:rsidRPr="0003429A">
        <w:rPr>
          <w:b/>
          <w:color w:val="000000" w:themeColor="text1"/>
          <w:lang w:val="en-IN"/>
        </w:rPr>
        <w:t xml:space="preserve">, </w:t>
      </w:r>
      <w:r w:rsidRPr="0003429A">
        <w:rPr>
          <w:b/>
          <w:color w:val="000000" w:themeColor="text1"/>
        </w:rPr>
        <w:t>birth weight; RDS, respiratory distress syndrome; SGA</w:t>
      </w:r>
      <w:r w:rsidRPr="0003429A">
        <w:rPr>
          <w:b/>
          <w:color w:val="000000" w:themeColor="text1"/>
          <w:lang w:val="en-IN"/>
        </w:rPr>
        <w:t xml:space="preserve">, </w:t>
      </w:r>
      <w:r w:rsidRPr="0003429A">
        <w:rPr>
          <w:b/>
          <w:color w:val="000000" w:themeColor="text1"/>
        </w:rPr>
        <w:t>small for gestational age; AP1, Apgar score at 1 min; AP5, Apgar score at 5 min; PROM, premature rupture of membranes; CAM, chorioamnionitis; PA, placental abruption; PIH, pregnancy-induced hypertension; IQR, median interquartile range. Significant correlation between GA, BW, Apgar score and platelet parameters were analyzed using Spearman’s rank correlation (r). β means standardized regression coefficient.</w:t>
      </w:r>
    </w:p>
    <w:p w14:paraId="3DBFD759" w14:textId="2465ECB6" w:rsidR="00BA5BD7" w:rsidRPr="00AD57B2" w:rsidRDefault="00BA5BD7" w:rsidP="00BA5BD7">
      <w:pPr>
        <w:rPr>
          <w:rFonts w:ascii="Arial" w:hAnsi="Arial" w:cs="Arial"/>
        </w:rPr>
      </w:pPr>
    </w:p>
    <w:p w14:paraId="614B216D" w14:textId="1D9EECCB" w:rsidR="00AD57B2" w:rsidRPr="00AD57B2" w:rsidRDefault="00AD57B2">
      <w:pPr>
        <w:rPr>
          <w:rFonts w:ascii="Arial" w:hAnsi="Arial" w:cs="Arial"/>
        </w:rPr>
      </w:pPr>
    </w:p>
    <w:sectPr w:rsidR="00AD57B2" w:rsidRPr="00AD57B2" w:rsidSect="00BA5BD7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D79"/>
    <w:rsid w:val="00132724"/>
    <w:rsid w:val="00180A5F"/>
    <w:rsid w:val="002D2A69"/>
    <w:rsid w:val="003800B2"/>
    <w:rsid w:val="00392D79"/>
    <w:rsid w:val="003D0F77"/>
    <w:rsid w:val="00434820"/>
    <w:rsid w:val="006B695B"/>
    <w:rsid w:val="00734CEE"/>
    <w:rsid w:val="00871F27"/>
    <w:rsid w:val="008D2B11"/>
    <w:rsid w:val="00AB6412"/>
    <w:rsid w:val="00AD57B2"/>
    <w:rsid w:val="00B45851"/>
    <w:rsid w:val="00BA5BD7"/>
    <w:rsid w:val="00BD3507"/>
    <w:rsid w:val="00C02BBA"/>
    <w:rsid w:val="00F63820"/>
    <w:rsid w:val="00F74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7CE473"/>
  <w15:chartTrackingRefBased/>
  <w15:docId w15:val="{1BFB96BF-3C49-4E4C-BB19-395C342D7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BD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92D79"/>
  </w:style>
  <w:style w:type="character" w:styleId="Hyperlink">
    <w:name w:val="Hyperlink"/>
    <w:basedOn w:val="DefaultParagraphFont"/>
    <w:uiPriority w:val="99"/>
    <w:semiHidden/>
    <w:unhideWhenUsed/>
    <w:rsid w:val="00392D7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80A5F"/>
    <w:pPr>
      <w:spacing w:before="100" w:beforeAutospacing="1" w:after="100" w:afterAutospacing="1"/>
    </w:pPr>
    <w:rPr>
      <w:lang w:val="en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95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95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2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18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56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39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80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7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96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8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32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99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10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5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30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10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04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25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1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45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21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85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勇人 郷</dc:creator>
  <cp:keywords/>
  <dc:description/>
  <cp:lastModifiedBy>勇人 郷</cp:lastModifiedBy>
  <cp:revision>5</cp:revision>
  <dcterms:created xsi:type="dcterms:W3CDTF">2020-10-29T03:27:00Z</dcterms:created>
  <dcterms:modified xsi:type="dcterms:W3CDTF">2020-10-29T22:58:00Z</dcterms:modified>
</cp:coreProperties>
</file>